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84D72D" w14:textId="5881208F" w:rsidR="00982BA4" w:rsidRPr="00193C42" w:rsidRDefault="00982BA4" w:rsidP="00982BA4">
      <w:pPr>
        <w:spacing w:before="240" w:after="0" w:line="276" w:lineRule="auto"/>
        <w:jc w:val="both"/>
        <w:rPr>
          <w:rFonts w:eastAsia="Arial"/>
          <w:color w:val="000000"/>
          <w:sz w:val="20"/>
          <w:szCs w:val="20"/>
        </w:rPr>
      </w:pPr>
      <w:proofErr w:type="spellStart"/>
      <w:r w:rsidRPr="00193C42">
        <w:rPr>
          <w:rFonts w:eastAsia="Arial"/>
          <w:b/>
          <w:color w:val="000000"/>
          <w:sz w:val="20"/>
          <w:szCs w:val="20"/>
        </w:rPr>
        <w:t>e</w:t>
      </w:r>
      <w:r w:rsidRPr="00193C42">
        <w:rPr>
          <w:rFonts w:eastAsia="Arial"/>
          <w:b/>
          <w:color w:val="000000"/>
          <w:sz w:val="20"/>
          <w:szCs w:val="20"/>
        </w:rPr>
        <w:t>Tab</w:t>
      </w:r>
      <w:r w:rsidRPr="00193C42">
        <w:rPr>
          <w:rFonts w:eastAsia="Arial"/>
          <w:b/>
          <w:color w:val="000000"/>
          <w:sz w:val="20"/>
          <w:szCs w:val="20"/>
        </w:rPr>
        <w:t>elle</w:t>
      </w:r>
      <w:proofErr w:type="spellEnd"/>
      <w:r w:rsidRPr="00193C42">
        <w:rPr>
          <w:rFonts w:eastAsia="Arial"/>
          <w:b/>
          <w:color w:val="000000"/>
          <w:sz w:val="20"/>
          <w:szCs w:val="20"/>
        </w:rPr>
        <w:t xml:space="preserve"> </w:t>
      </w:r>
      <w:r w:rsidRPr="00193C42">
        <w:rPr>
          <w:rFonts w:eastAsia="Arial"/>
          <w:b/>
          <w:color w:val="000000"/>
          <w:sz w:val="20"/>
          <w:szCs w:val="20"/>
        </w:rPr>
        <w:t>1:</w:t>
      </w:r>
      <w:r w:rsidRPr="00193C42">
        <w:rPr>
          <w:rFonts w:eastAsia="Arial"/>
          <w:color w:val="000000"/>
          <w:sz w:val="20"/>
          <w:szCs w:val="20"/>
        </w:rPr>
        <w:t xml:space="preserve"> Charakteristika der Gesamtstichprobe </w:t>
      </w:r>
    </w:p>
    <w:p w14:paraId="640AEF22" w14:textId="77777777" w:rsidR="00982BA4" w:rsidRPr="00193C42" w:rsidRDefault="00982BA4">
      <w:pPr>
        <w:rPr>
          <w:sz w:val="20"/>
          <w:szCs w:val="20"/>
        </w:rPr>
      </w:pPr>
    </w:p>
    <w:tbl>
      <w:tblPr>
        <w:tblStyle w:val="2"/>
        <w:tblW w:w="900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9006"/>
      </w:tblGrid>
      <w:tr w:rsidR="0003158A" w:rsidRPr="00193C42" w14:paraId="69744EF5" w14:textId="77777777" w:rsidTr="000825F7">
        <w:trPr>
          <w:trHeight w:val="420"/>
        </w:trPr>
        <w:tc>
          <w:tcPr>
            <w:tcW w:w="900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524DE" w14:textId="77777777" w:rsidR="0003158A" w:rsidRPr="00193C42" w:rsidRDefault="0003158A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  <w:r w:rsidRPr="00193C42">
              <w:rPr>
                <w:rFonts w:eastAsia="Arial"/>
                <w:color w:val="000000"/>
                <w:sz w:val="20"/>
                <w:szCs w:val="20"/>
              </w:rPr>
              <w:t>Charakteristika der Gesamtstichprobe</w:t>
            </w:r>
          </w:p>
        </w:tc>
      </w:tr>
      <w:tr w:rsidR="0003158A" w:rsidRPr="00193C42" w14:paraId="7FB932D3" w14:textId="77777777" w:rsidTr="000825F7">
        <w:trPr>
          <w:trHeight w:val="873"/>
        </w:trPr>
        <w:tc>
          <w:tcPr>
            <w:tcW w:w="9006" w:type="dxa"/>
            <w:tcBorders>
              <w:top w:val="single" w:sz="8" w:space="0" w:color="999999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60604" w14:textId="77777777" w:rsidR="0003158A" w:rsidRPr="00193C42" w:rsidRDefault="0003158A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color w:val="000000"/>
                <w:sz w:val="20"/>
                <w:szCs w:val="20"/>
              </w:rPr>
              <w:t xml:space="preserve">Gesamt (315): 202 (64%) </w:t>
            </w:r>
            <w:proofErr w:type="spellStart"/>
            <w:proofErr w:type="gramStart"/>
            <w:r w:rsidRPr="00193C42">
              <w:rPr>
                <w:rFonts w:eastAsia="Arial"/>
                <w:color w:val="000000"/>
                <w:sz w:val="20"/>
                <w:szCs w:val="20"/>
              </w:rPr>
              <w:t>Ärzt:innen</w:t>
            </w:r>
            <w:proofErr w:type="spellEnd"/>
            <w:proofErr w:type="gramEnd"/>
            <w:r w:rsidRPr="00193C42">
              <w:rPr>
                <w:rFonts w:eastAsia="Arial"/>
                <w:color w:val="000000"/>
                <w:sz w:val="20"/>
                <w:szCs w:val="20"/>
              </w:rPr>
              <w:t xml:space="preserve"> in Weiterbildung, 113 (36%) </w:t>
            </w:r>
            <w:proofErr w:type="spellStart"/>
            <w:r w:rsidRPr="00193C42">
              <w:rPr>
                <w:rFonts w:eastAsia="Arial"/>
                <w:color w:val="000000"/>
                <w:sz w:val="20"/>
                <w:szCs w:val="20"/>
              </w:rPr>
              <w:t>Fachärzt:innen</w:t>
            </w:r>
            <w:proofErr w:type="spellEnd"/>
          </w:p>
          <w:p w14:paraId="38218858" w14:textId="77777777" w:rsidR="0003158A" w:rsidRPr="00193C42" w:rsidRDefault="0003158A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</w:p>
          <w:p w14:paraId="797856FB" w14:textId="77777777" w:rsidR="0003158A" w:rsidRPr="00193C42" w:rsidRDefault="0003158A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color w:val="000000"/>
                <w:sz w:val="20"/>
                <w:szCs w:val="20"/>
                <w:u w:val="single"/>
              </w:rPr>
              <w:t>Geschlecht</w:t>
            </w:r>
            <w:r w:rsidRPr="00193C42">
              <w:rPr>
                <w:rFonts w:eastAsia="Arial"/>
                <w:color w:val="000000"/>
                <w:sz w:val="20"/>
                <w:szCs w:val="20"/>
              </w:rPr>
              <w:t>: m 35,2%, w 64,1 %, d 0,6%</w:t>
            </w:r>
          </w:p>
          <w:p w14:paraId="18ADD22C" w14:textId="77777777" w:rsidR="0003158A" w:rsidRPr="00193C42" w:rsidRDefault="0003158A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</w:p>
          <w:p w14:paraId="5F64A68B" w14:textId="77777777" w:rsidR="0003158A" w:rsidRPr="00193C42" w:rsidRDefault="0003158A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color w:val="000000"/>
                <w:sz w:val="20"/>
                <w:szCs w:val="20"/>
                <w:u w:val="single"/>
              </w:rPr>
              <w:t>Alter</w:t>
            </w:r>
            <w:r w:rsidRPr="00193C42">
              <w:rPr>
                <w:rFonts w:eastAsia="Arial"/>
                <w:color w:val="000000"/>
                <w:sz w:val="20"/>
                <w:szCs w:val="20"/>
              </w:rPr>
              <w:t>: 36,9 Jahre (min. 23, max. 63, SD=7,3)</w:t>
            </w:r>
          </w:p>
          <w:p w14:paraId="3356040E" w14:textId="77777777" w:rsidR="0003158A" w:rsidRPr="00193C42" w:rsidRDefault="0003158A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</w:p>
          <w:p w14:paraId="05E65399" w14:textId="77777777" w:rsidR="0003158A" w:rsidRPr="00193C42" w:rsidRDefault="0003158A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color w:val="000000"/>
                <w:sz w:val="20"/>
                <w:szCs w:val="20"/>
                <w:u w:val="single"/>
              </w:rPr>
              <w:t>Weiterbildungsstand</w:t>
            </w:r>
            <w:r w:rsidRPr="00193C42">
              <w:rPr>
                <w:rFonts w:eastAsia="Arial"/>
                <w:color w:val="000000"/>
                <w:sz w:val="20"/>
                <w:szCs w:val="20"/>
              </w:rPr>
              <w:t xml:space="preserve">: Ärztinnen in Weiterbildung: 1.J. (12%), 2.J. (13%), 3. J. (14%), 4. J. (13%), 5. J.  (30%), ab 6. J. (18%), </w:t>
            </w:r>
            <w:proofErr w:type="spellStart"/>
            <w:proofErr w:type="gramStart"/>
            <w:r w:rsidRPr="00193C42">
              <w:rPr>
                <w:rFonts w:eastAsia="Arial"/>
                <w:color w:val="000000"/>
                <w:sz w:val="20"/>
                <w:szCs w:val="20"/>
              </w:rPr>
              <w:t>Fachärzt:innen</w:t>
            </w:r>
            <w:proofErr w:type="gramEnd"/>
            <w:r w:rsidRPr="00193C42">
              <w:rPr>
                <w:rFonts w:eastAsia="Arial"/>
                <w:color w:val="000000"/>
                <w:sz w:val="20"/>
                <w:szCs w:val="20"/>
              </w:rPr>
              <w:t>:seit</w:t>
            </w:r>
            <w:proofErr w:type="spellEnd"/>
            <w:r w:rsidRPr="00193C42">
              <w:rPr>
                <w:rFonts w:eastAsia="Arial"/>
                <w:color w:val="000000"/>
                <w:sz w:val="20"/>
                <w:szCs w:val="20"/>
              </w:rPr>
              <w:t xml:space="preserve"> 1 J. (58%), 2 J.  (31%), 3 J. (12%)</w:t>
            </w:r>
          </w:p>
          <w:p w14:paraId="7021C522" w14:textId="77777777" w:rsidR="0003158A" w:rsidRPr="00193C42" w:rsidRDefault="0003158A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</w:p>
          <w:p w14:paraId="5A949E2A" w14:textId="77777777" w:rsidR="0003158A" w:rsidRPr="00193C42" w:rsidRDefault="0003158A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color w:val="000000"/>
                <w:sz w:val="20"/>
                <w:szCs w:val="20"/>
                <w:u w:val="single"/>
              </w:rPr>
              <w:t>Bundesland</w:t>
            </w:r>
            <w:r w:rsidRPr="00193C42">
              <w:rPr>
                <w:rFonts w:eastAsia="Arial"/>
                <w:color w:val="000000"/>
                <w:sz w:val="20"/>
                <w:szCs w:val="20"/>
              </w:rPr>
              <w:t>: Baden-Württemberg 13%, Bayern 17%, Berlin 15%, Brandenburg 5%, Bremen 1%, Hamburg 3%, Hessen 7%, Mecklenburg-Vorpommern 0,6%, Niedersachsen 5%, Nordrhein-Westfalen 18%, Rheinland-Pfalz 4%, Saarland 0,3%, Sachsen-Anhalt 3%, Sachsen 3%, Schleswig-Holstein 3%, Thüringen 3%)</w:t>
            </w:r>
          </w:p>
          <w:p w14:paraId="128491FE" w14:textId="77777777" w:rsidR="0003158A" w:rsidRPr="00193C42" w:rsidRDefault="0003158A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</w:p>
          <w:p w14:paraId="02E183DC" w14:textId="77777777" w:rsidR="0003158A" w:rsidRPr="00193C42" w:rsidRDefault="0003158A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color w:val="000000"/>
                <w:sz w:val="20"/>
                <w:szCs w:val="20"/>
                <w:u w:val="single"/>
              </w:rPr>
              <w:t>Tätigkeitsort</w:t>
            </w:r>
            <w:r w:rsidRPr="00193C42">
              <w:rPr>
                <w:rFonts w:eastAsia="Arial"/>
                <w:color w:val="000000"/>
                <w:sz w:val="20"/>
                <w:szCs w:val="20"/>
              </w:rPr>
              <w:t>: Großstadt 65%, Kleinstadt 27%, 8% ländliche Region</w:t>
            </w:r>
          </w:p>
          <w:p w14:paraId="208C4672" w14:textId="77777777" w:rsidR="0003158A" w:rsidRPr="00193C42" w:rsidRDefault="0003158A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</w:p>
          <w:p w14:paraId="40774DBF" w14:textId="77777777" w:rsidR="0003158A" w:rsidRPr="00193C42" w:rsidRDefault="0003158A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color w:val="000000"/>
                <w:sz w:val="20"/>
                <w:szCs w:val="20"/>
                <w:u w:val="single"/>
              </w:rPr>
              <w:t>Versorgungsauftrag</w:t>
            </w:r>
            <w:r w:rsidRPr="00193C42">
              <w:rPr>
                <w:rFonts w:eastAsia="Arial"/>
                <w:color w:val="000000"/>
                <w:sz w:val="20"/>
                <w:szCs w:val="20"/>
              </w:rPr>
              <w:t>:  88,2% stationär mit Versorgungsauftrag, 8,7% stationär ohne Versorgungsauftrag, 3,2% ambulant</w:t>
            </w:r>
          </w:p>
          <w:p w14:paraId="3BEE6A0F" w14:textId="77777777" w:rsidR="0003158A" w:rsidRPr="00193C42" w:rsidRDefault="0003158A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</w:p>
          <w:p w14:paraId="44679AD7" w14:textId="77777777" w:rsidR="0003158A" w:rsidRPr="00193C42" w:rsidRDefault="0003158A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color w:val="000000"/>
                <w:sz w:val="20"/>
                <w:szCs w:val="20"/>
                <w:u w:val="single"/>
              </w:rPr>
              <w:t>Art der Weiterbildungseinrichtung</w:t>
            </w:r>
            <w:r w:rsidRPr="00193C42">
              <w:rPr>
                <w:rFonts w:eastAsia="Arial"/>
                <w:color w:val="000000"/>
                <w:sz w:val="20"/>
                <w:szCs w:val="20"/>
              </w:rPr>
              <w:t>: Fachklinik 40%, Universitätsklinik 31%, Psychiatrie im Allgemeinkrankenhaus 21%, Forensische Klinik 2%, Psychiatrische Praxis 2%, Nervenärztliche Praxis 2%, (Sonstiges: u.a. Suchtspezifische Rehaklinik, Berufliche Rehaklinik, Tagesklinik, Medizinischer Dienst) 2% </w:t>
            </w:r>
          </w:p>
          <w:p w14:paraId="55ABF854" w14:textId="77777777" w:rsidR="0003158A" w:rsidRPr="00193C42" w:rsidRDefault="0003158A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</w:p>
          <w:p w14:paraId="4162A0A2" w14:textId="77777777" w:rsidR="0003158A" w:rsidRPr="00193C42" w:rsidRDefault="0003158A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  <w:r w:rsidRPr="00193C42">
              <w:rPr>
                <w:rFonts w:eastAsia="Arial"/>
                <w:color w:val="000000"/>
                <w:sz w:val="20"/>
                <w:szCs w:val="20"/>
                <w:u w:val="single"/>
              </w:rPr>
              <w:t>Therapierichtung</w:t>
            </w:r>
            <w:r w:rsidRPr="00193C42">
              <w:rPr>
                <w:rFonts w:eastAsia="Arial"/>
                <w:color w:val="000000"/>
                <w:sz w:val="20"/>
                <w:szCs w:val="20"/>
              </w:rPr>
              <w:t>: 74% Verhaltenstherapie, 25% tiefenpsychologisch-fundierte Psychotherapie, 0,3% analytische Psychotherapie, 0,7% systemische Therapie </w:t>
            </w:r>
          </w:p>
        </w:tc>
      </w:tr>
    </w:tbl>
    <w:p w14:paraId="36386C0C" w14:textId="77777777" w:rsidR="00193C42" w:rsidRPr="00193C42" w:rsidRDefault="00193C42" w:rsidP="00E73D5E">
      <w:pPr>
        <w:rPr>
          <w:sz w:val="20"/>
          <w:szCs w:val="20"/>
        </w:rPr>
      </w:pPr>
    </w:p>
    <w:sectPr w:rsidR="00193C42" w:rsidRPr="00193C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AB3"/>
    <w:rsid w:val="0003158A"/>
    <w:rsid w:val="00055A96"/>
    <w:rsid w:val="00085AB3"/>
    <w:rsid w:val="00193C42"/>
    <w:rsid w:val="002B2C3F"/>
    <w:rsid w:val="0091134D"/>
    <w:rsid w:val="00982BA4"/>
    <w:rsid w:val="00E7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5A27F"/>
  <w15:chartTrackingRefBased/>
  <w15:docId w15:val="{871C61A0-BD9B-49C5-88F7-8BF8FEBAA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03158A"/>
    <w:rPr>
      <w:rFonts w:ascii="Calibri" w:eastAsia="Calibri" w:hAnsi="Calibri" w:cs="Calibri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85A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5A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85A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85A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85A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85AB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85AB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85AB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85AB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5A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5A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85A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85AB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85AB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85AB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85AB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85AB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85AB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85A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85A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85AB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85A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85AB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85AB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85AB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85AB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85A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85AB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85AB3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NormaleTabelle"/>
    <w:rsid w:val="0003158A"/>
    <w:rPr>
      <w:rFonts w:ascii="Calibri" w:eastAsia="Calibri" w:hAnsi="Calibri" w:cs="Calibri"/>
      <w:kern w:val="0"/>
      <w:lang w:eastAsia="de-DE"/>
      <w14:ligatures w14:val="none"/>
    </w:rPr>
    <w:tblPr>
      <w:tblStyleRowBandSize w:val="1"/>
      <w:tblStyleColBandSize w:val="1"/>
      <w:tblInd w:w="0" w:type="nil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NormaleTabelle"/>
    <w:rsid w:val="00193C42"/>
    <w:rPr>
      <w:rFonts w:ascii="Calibri" w:eastAsia="Calibri" w:hAnsi="Calibri" w:cs="Calibri"/>
      <w:kern w:val="0"/>
      <w:lang w:eastAsia="de-DE"/>
      <w14:ligatures w14:val="none"/>
    </w:rPr>
    <w:tblPr>
      <w:tblStyleRowBandSize w:val="1"/>
      <w:tblStyleColBandSize w:val="1"/>
      <w:tblInd w:w="0" w:type="nil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33D54D48312343B250141AD60E42EA" ma:contentTypeVersion="13" ma:contentTypeDescription="Ein neues Dokument erstellen." ma:contentTypeScope="" ma:versionID="26b4b35e4a738c2ef650c0c91b3a1c97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6a064e00729f361a04f4b1df779d575f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0BBB5E2-E09A-45BE-A5FE-F60F937AEFAE}"/>
</file>

<file path=customXml/itemProps2.xml><?xml version="1.0" encoding="utf-8"?>
<ds:datastoreItem xmlns:ds="http://schemas.openxmlformats.org/officeDocument/2006/customXml" ds:itemID="{3F84E6D5-2105-4CBC-996C-9B3E4C869047}"/>
</file>

<file path=customXml/itemProps3.xml><?xml version="1.0" encoding="utf-8"?>
<ds:datastoreItem xmlns:ds="http://schemas.openxmlformats.org/officeDocument/2006/customXml" ds:itemID="{61532145-853B-41FE-A1AB-AD632C9BC7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6</Characters>
  <Application>Microsoft Office Word</Application>
  <DocSecurity>0</DocSecurity>
  <Lines>9</Lines>
  <Paragraphs>2</Paragraphs>
  <ScaleCrop>false</ScaleCrop>
  <Company>Springer Nature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eber</dc:creator>
  <cp:keywords/>
  <dc:description/>
  <cp:lastModifiedBy>Sara Weber</cp:lastModifiedBy>
  <cp:revision>5</cp:revision>
  <dcterms:created xsi:type="dcterms:W3CDTF">2024-12-12T13:24:00Z</dcterms:created>
  <dcterms:modified xsi:type="dcterms:W3CDTF">2024-12-12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</Properties>
</file>